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7CFC8" w14:textId="77777777" w:rsidR="00A329E3" w:rsidRPr="00AE51D2" w:rsidRDefault="00A329E3">
      <w:pPr>
        <w:rPr>
          <w:rFonts w:ascii="Arial" w:hAnsi="Arial" w:cs="Arial"/>
          <w:b/>
        </w:rPr>
      </w:pPr>
      <w:proofErr w:type="spellStart"/>
      <w:r w:rsidRPr="00AE51D2">
        <w:rPr>
          <w:rFonts w:ascii="Arial" w:hAnsi="Arial" w:cs="Arial"/>
          <w:b/>
        </w:rPr>
        <w:t>Supplementary</w:t>
      </w:r>
      <w:proofErr w:type="spellEnd"/>
      <w:r w:rsidRPr="00AE51D2">
        <w:rPr>
          <w:rFonts w:ascii="Arial" w:hAnsi="Arial" w:cs="Arial"/>
          <w:b/>
        </w:rPr>
        <w:t xml:space="preserve"> </w:t>
      </w:r>
      <w:proofErr w:type="spellStart"/>
      <w:r w:rsidRPr="00AE51D2">
        <w:rPr>
          <w:rFonts w:ascii="Arial" w:hAnsi="Arial" w:cs="Arial"/>
          <w:b/>
        </w:rPr>
        <w:t>Table</w:t>
      </w:r>
      <w:proofErr w:type="spellEnd"/>
      <w:r w:rsidR="004E56B3">
        <w:rPr>
          <w:rFonts w:ascii="Arial" w:hAnsi="Arial" w:cs="Arial"/>
          <w:b/>
        </w:rPr>
        <w:t xml:space="preserve"> 5</w:t>
      </w:r>
    </w:p>
    <w:tbl>
      <w:tblPr>
        <w:tblStyle w:val="Lichtearcering-accent1"/>
        <w:tblW w:w="0" w:type="auto"/>
        <w:tblLook w:val="04A0" w:firstRow="1" w:lastRow="0" w:firstColumn="1" w:lastColumn="0" w:noHBand="0" w:noVBand="1"/>
      </w:tblPr>
      <w:tblGrid>
        <w:gridCol w:w="1621"/>
        <w:gridCol w:w="974"/>
        <w:gridCol w:w="927"/>
        <w:gridCol w:w="927"/>
        <w:gridCol w:w="921"/>
        <w:gridCol w:w="927"/>
        <w:gridCol w:w="927"/>
        <w:gridCol w:w="927"/>
        <w:gridCol w:w="921"/>
      </w:tblGrid>
      <w:tr w:rsidR="00271186" w:rsidRPr="00AE51D2" w14:paraId="2A67CFD2" w14:textId="77777777" w:rsidTr="00E00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2A67CFC9" w14:textId="77777777" w:rsidR="00271186" w:rsidRPr="00AE51D2" w:rsidRDefault="00271186" w:rsidP="00BB011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38" w:type="dxa"/>
          </w:tcPr>
          <w:p w14:paraId="2A67CFCA" w14:textId="77777777" w:rsidR="00271186" w:rsidRPr="00AE51D2" w:rsidRDefault="00271186" w:rsidP="00BB01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E51D2">
              <w:rPr>
                <w:rFonts w:ascii="Arial" w:hAnsi="Arial" w:cs="Arial"/>
              </w:rPr>
              <w:t>Parotid</w:t>
            </w:r>
            <w:proofErr w:type="spellEnd"/>
          </w:p>
        </w:tc>
        <w:tc>
          <w:tcPr>
            <w:tcW w:w="938" w:type="dxa"/>
          </w:tcPr>
          <w:p w14:paraId="2A67CFCB" w14:textId="77777777" w:rsidR="00271186" w:rsidRPr="00AE51D2" w:rsidRDefault="00271186" w:rsidP="00BB01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8" w:type="dxa"/>
          </w:tcPr>
          <w:p w14:paraId="2A67CFCC" w14:textId="77777777" w:rsidR="00271186" w:rsidRPr="00AE51D2" w:rsidRDefault="00271186" w:rsidP="00BB01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8" w:type="dxa"/>
          </w:tcPr>
          <w:p w14:paraId="2A67CFCD" w14:textId="77777777" w:rsidR="00271186" w:rsidRPr="00AE51D2" w:rsidRDefault="00271186" w:rsidP="00BB01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8" w:type="dxa"/>
          </w:tcPr>
          <w:p w14:paraId="2A67CFCE" w14:textId="77777777" w:rsidR="00271186" w:rsidRPr="00AE51D2" w:rsidRDefault="00271186" w:rsidP="00BB01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AE51D2">
              <w:rPr>
                <w:rFonts w:ascii="Arial" w:hAnsi="Arial" w:cs="Arial"/>
              </w:rPr>
              <w:t>Labial</w:t>
            </w:r>
            <w:proofErr w:type="spellEnd"/>
          </w:p>
        </w:tc>
        <w:tc>
          <w:tcPr>
            <w:tcW w:w="938" w:type="dxa"/>
          </w:tcPr>
          <w:p w14:paraId="2A67CFCF" w14:textId="77777777" w:rsidR="00271186" w:rsidRPr="00AE51D2" w:rsidRDefault="00271186" w:rsidP="00BB01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8" w:type="dxa"/>
          </w:tcPr>
          <w:p w14:paraId="2A67CFD0" w14:textId="77777777" w:rsidR="00271186" w:rsidRPr="00AE51D2" w:rsidRDefault="00271186" w:rsidP="00BB01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38" w:type="dxa"/>
          </w:tcPr>
          <w:p w14:paraId="2A67CFD1" w14:textId="77777777" w:rsidR="00271186" w:rsidRPr="00AE51D2" w:rsidRDefault="00271186" w:rsidP="00BB01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71186" w:rsidRPr="00AE51D2" w14:paraId="2A67CFE1" w14:textId="77777777" w:rsidTr="00DE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shd w:val="clear" w:color="auto" w:fill="auto"/>
          </w:tcPr>
          <w:p w14:paraId="2A67CFD3" w14:textId="77777777" w:rsidR="00271186" w:rsidRPr="00AE51D2" w:rsidRDefault="00271186" w:rsidP="00BB011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38" w:type="dxa"/>
            <w:shd w:val="clear" w:color="auto" w:fill="auto"/>
          </w:tcPr>
          <w:p w14:paraId="2A67CFD4" w14:textId="77777777" w:rsidR="00271186" w:rsidRPr="0029780E" w:rsidRDefault="0029780E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Group </w:t>
            </w:r>
            <w:r w:rsidR="00271186" w:rsidRPr="0029780E">
              <w:rPr>
                <w:rFonts w:ascii="Arial" w:hAnsi="Arial" w:cs="Arial"/>
                <w:b/>
                <w:color w:val="000000" w:themeColor="text1"/>
              </w:rPr>
              <w:t>I</w:t>
            </w:r>
          </w:p>
        </w:tc>
        <w:tc>
          <w:tcPr>
            <w:tcW w:w="938" w:type="dxa"/>
            <w:shd w:val="clear" w:color="auto" w:fill="auto"/>
          </w:tcPr>
          <w:p w14:paraId="2A67CFD5" w14:textId="77777777" w:rsidR="0029780E" w:rsidRDefault="0029780E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Group</w:t>
            </w:r>
          </w:p>
          <w:p w14:paraId="2A67CFD6" w14:textId="77777777" w:rsidR="00271186" w:rsidRPr="0029780E" w:rsidRDefault="00271186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9780E">
              <w:rPr>
                <w:rFonts w:ascii="Arial" w:hAnsi="Arial" w:cs="Arial"/>
                <w:b/>
                <w:color w:val="000000" w:themeColor="text1"/>
              </w:rPr>
              <w:t>III</w:t>
            </w:r>
          </w:p>
        </w:tc>
        <w:tc>
          <w:tcPr>
            <w:tcW w:w="938" w:type="dxa"/>
            <w:shd w:val="clear" w:color="auto" w:fill="auto"/>
          </w:tcPr>
          <w:p w14:paraId="2A67CFD7" w14:textId="77777777" w:rsidR="0029780E" w:rsidRDefault="0029780E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Group</w:t>
            </w:r>
          </w:p>
          <w:p w14:paraId="2A67CFD8" w14:textId="77777777" w:rsidR="00271186" w:rsidRPr="0029780E" w:rsidRDefault="00271186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9780E">
              <w:rPr>
                <w:rFonts w:ascii="Arial" w:hAnsi="Arial" w:cs="Arial"/>
                <w:b/>
                <w:color w:val="000000" w:themeColor="text1"/>
              </w:rPr>
              <w:t>IV</w:t>
            </w:r>
          </w:p>
        </w:tc>
        <w:tc>
          <w:tcPr>
            <w:tcW w:w="938" w:type="dxa"/>
            <w:shd w:val="clear" w:color="auto" w:fill="auto"/>
          </w:tcPr>
          <w:p w14:paraId="2A67CFD9" w14:textId="77777777" w:rsidR="00271186" w:rsidRPr="0029780E" w:rsidRDefault="00271186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1F497D" w:themeColor="text2"/>
              </w:rPr>
            </w:pPr>
            <w:r w:rsidRPr="0029780E">
              <w:rPr>
                <w:rFonts w:ascii="Arial" w:hAnsi="Arial" w:cs="Arial"/>
                <w:b/>
                <w:color w:val="1F497D" w:themeColor="text2"/>
              </w:rPr>
              <w:t>P-</w:t>
            </w:r>
            <w:proofErr w:type="spellStart"/>
            <w:r w:rsidRPr="0029780E">
              <w:rPr>
                <w:rFonts w:ascii="Arial" w:hAnsi="Arial" w:cs="Arial"/>
                <w:b/>
                <w:color w:val="1F497D" w:themeColor="text2"/>
              </w:rPr>
              <w:t>value</w:t>
            </w:r>
            <w:proofErr w:type="spellEnd"/>
          </w:p>
        </w:tc>
        <w:tc>
          <w:tcPr>
            <w:tcW w:w="938" w:type="dxa"/>
            <w:shd w:val="clear" w:color="auto" w:fill="auto"/>
          </w:tcPr>
          <w:p w14:paraId="2A67CFDA" w14:textId="77777777" w:rsidR="0029780E" w:rsidRDefault="0029780E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Group</w:t>
            </w:r>
          </w:p>
          <w:p w14:paraId="2A67CFDB" w14:textId="77777777" w:rsidR="00271186" w:rsidRPr="0029780E" w:rsidRDefault="00271186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9780E">
              <w:rPr>
                <w:rFonts w:ascii="Arial" w:hAnsi="Arial" w:cs="Arial"/>
                <w:b/>
                <w:color w:val="000000" w:themeColor="text1"/>
              </w:rPr>
              <w:t>I</w:t>
            </w:r>
          </w:p>
        </w:tc>
        <w:tc>
          <w:tcPr>
            <w:tcW w:w="938" w:type="dxa"/>
            <w:shd w:val="clear" w:color="auto" w:fill="auto"/>
          </w:tcPr>
          <w:p w14:paraId="2A67CFDC" w14:textId="77777777" w:rsidR="0029780E" w:rsidRDefault="0029780E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Group</w:t>
            </w:r>
          </w:p>
          <w:p w14:paraId="2A67CFDD" w14:textId="77777777" w:rsidR="00271186" w:rsidRPr="0029780E" w:rsidRDefault="00271186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9780E">
              <w:rPr>
                <w:rFonts w:ascii="Arial" w:hAnsi="Arial" w:cs="Arial"/>
                <w:b/>
                <w:color w:val="000000" w:themeColor="text1"/>
              </w:rPr>
              <w:t>III</w:t>
            </w:r>
          </w:p>
        </w:tc>
        <w:tc>
          <w:tcPr>
            <w:tcW w:w="938" w:type="dxa"/>
            <w:shd w:val="clear" w:color="auto" w:fill="auto"/>
          </w:tcPr>
          <w:p w14:paraId="2A67CFDE" w14:textId="77777777" w:rsidR="0029780E" w:rsidRDefault="0029780E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Group</w:t>
            </w:r>
          </w:p>
          <w:p w14:paraId="2A67CFDF" w14:textId="77777777" w:rsidR="00271186" w:rsidRPr="0029780E" w:rsidRDefault="00271186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9780E">
              <w:rPr>
                <w:rFonts w:ascii="Arial" w:hAnsi="Arial" w:cs="Arial"/>
                <w:b/>
                <w:color w:val="000000" w:themeColor="text1"/>
              </w:rPr>
              <w:t>IV</w:t>
            </w:r>
          </w:p>
        </w:tc>
        <w:tc>
          <w:tcPr>
            <w:tcW w:w="938" w:type="dxa"/>
            <w:shd w:val="clear" w:color="auto" w:fill="auto"/>
          </w:tcPr>
          <w:p w14:paraId="2A67CFE0" w14:textId="77777777" w:rsidR="00271186" w:rsidRPr="0029780E" w:rsidRDefault="00271186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1F497D" w:themeColor="text2"/>
              </w:rPr>
            </w:pPr>
            <w:r w:rsidRPr="0029780E">
              <w:rPr>
                <w:rFonts w:ascii="Arial" w:hAnsi="Arial" w:cs="Arial"/>
                <w:b/>
                <w:color w:val="1F497D" w:themeColor="text2"/>
              </w:rPr>
              <w:t>P-</w:t>
            </w:r>
            <w:proofErr w:type="spellStart"/>
            <w:r w:rsidRPr="0029780E">
              <w:rPr>
                <w:rFonts w:ascii="Arial" w:hAnsi="Arial" w:cs="Arial"/>
                <w:b/>
                <w:color w:val="1F497D" w:themeColor="text2"/>
              </w:rPr>
              <w:t>value</w:t>
            </w:r>
            <w:proofErr w:type="spellEnd"/>
          </w:p>
        </w:tc>
      </w:tr>
      <w:tr w:rsidR="00271186" w:rsidRPr="00AE51D2" w14:paraId="2A67CFEC" w14:textId="77777777" w:rsidTr="00E009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2A67CFE2" w14:textId="77777777" w:rsidR="00271186" w:rsidRPr="00BB0111" w:rsidRDefault="00271186" w:rsidP="00BB0111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UWSF</w:t>
            </w:r>
            <w:r w:rsidRPr="00BB0111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 </w:t>
            </w:r>
            <w:r w:rsidRPr="00C0720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US"/>
              </w:rPr>
              <w:t>(mL/min)</w:t>
            </w:r>
          </w:p>
          <w:p w14:paraId="2A67CFE3" w14:textId="73E768B1" w:rsidR="00271186" w:rsidRPr="00BB0111" w:rsidRDefault="00271186" w:rsidP="00BB011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38" w:type="dxa"/>
          </w:tcPr>
          <w:p w14:paraId="2A67CFE4" w14:textId="77777777" w:rsidR="00271186" w:rsidRPr="00BB0111" w:rsidRDefault="00233F5F" w:rsidP="00BB01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13 (0.00-0.50)</w:t>
            </w:r>
          </w:p>
        </w:tc>
        <w:tc>
          <w:tcPr>
            <w:tcW w:w="938" w:type="dxa"/>
          </w:tcPr>
          <w:p w14:paraId="2A67CFE5" w14:textId="77777777" w:rsidR="00271186" w:rsidRPr="00BB0111" w:rsidRDefault="00233F5F" w:rsidP="00BB01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04 (0.00-0.60)</w:t>
            </w:r>
          </w:p>
        </w:tc>
        <w:tc>
          <w:tcPr>
            <w:tcW w:w="938" w:type="dxa"/>
          </w:tcPr>
          <w:p w14:paraId="2A67CFE6" w14:textId="77777777" w:rsidR="00271186" w:rsidRPr="00BB0111" w:rsidRDefault="00233F5F" w:rsidP="00BB01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09 (0.00-0.68)</w:t>
            </w:r>
          </w:p>
        </w:tc>
        <w:tc>
          <w:tcPr>
            <w:tcW w:w="938" w:type="dxa"/>
          </w:tcPr>
          <w:p w14:paraId="2A67CFE7" w14:textId="77777777" w:rsidR="00271186" w:rsidRPr="00BB0111" w:rsidRDefault="00233F5F" w:rsidP="00BB01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 w:themeColor="text2"/>
                <w:lang w:val="en-US"/>
              </w:rPr>
            </w:pPr>
            <w:r w:rsidRPr="00BB0111">
              <w:rPr>
                <w:rFonts w:ascii="Arial" w:hAnsi="Arial" w:cs="Arial"/>
                <w:color w:val="1F497D" w:themeColor="text2"/>
                <w:lang w:val="en-US"/>
              </w:rPr>
              <w:t>0.608</w:t>
            </w:r>
            <w:r w:rsidR="00E0094A" w:rsidRPr="00BB0111">
              <w:rPr>
                <w:rFonts w:ascii="Arial" w:hAnsi="Arial" w:cs="Arial"/>
                <w:color w:val="1F497D" w:themeColor="text2"/>
                <w:vertAlign w:val="superscript"/>
                <w:lang w:val="en-US"/>
              </w:rPr>
              <w:t>a</w:t>
            </w:r>
          </w:p>
        </w:tc>
        <w:tc>
          <w:tcPr>
            <w:tcW w:w="938" w:type="dxa"/>
          </w:tcPr>
          <w:p w14:paraId="2A67CFE8" w14:textId="77777777" w:rsidR="00271186" w:rsidRPr="00BB0111" w:rsidRDefault="00E0094A" w:rsidP="00BB01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16 (0.00-0.58)</w:t>
            </w:r>
          </w:p>
        </w:tc>
        <w:tc>
          <w:tcPr>
            <w:tcW w:w="938" w:type="dxa"/>
          </w:tcPr>
          <w:p w14:paraId="2A67CFE9" w14:textId="77777777" w:rsidR="00271186" w:rsidRPr="00BB0111" w:rsidRDefault="00E0094A" w:rsidP="00BB01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01 (0.01-0.14)</w:t>
            </w:r>
          </w:p>
        </w:tc>
        <w:tc>
          <w:tcPr>
            <w:tcW w:w="938" w:type="dxa"/>
          </w:tcPr>
          <w:p w14:paraId="2A67CFEA" w14:textId="77777777" w:rsidR="00271186" w:rsidRPr="00BB0111" w:rsidRDefault="00E0094A" w:rsidP="00BB01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09 (0.00-0.68)</w:t>
            </w:r>
          </w:p>
        </w:tc>
        <w:tc>
          <w:tcPr>
            <w:tcW w:w="938" w:type="dxa"/>
          </w:tcPr>
          <w:p w14:paraId="2A67CFEB" w14:textId="77777777" w:rsidR="00271186" w:rsidRPr="00BB0111" w:rsidRDefault="00233F5F" w:rsidP="00BB01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 w:themeColor="text2"/>
                <w:lang w:val="en-US"/>
              </w:rPr>
            </w:pPr>
            <w:r w:rsidRPr="00BB0111">
              <w:rPr>
                <w:rFonts w:ascii="Arial" w:hAnsi="Arial" w:cs="Arial"/>
                <w:color w:val="1F497D" w:themeColor="text2"/>
                <w:lang w:val="en-US"/>
              </w:rPr>
              <w:t>0.127</w:t>
            </w:r>
            <w:r w:rsidR="00E0094A" w:rsidRPr="00BB0111">
              <w:rPr>
                <w:rFonts w:ascii="Arial" w:hAnsi="Arial" w:cs="Arial"/>
                <w:color w:val="1F497D" w:themeColor="text2"/>
                <w:vertAlign w:val="superscript"/>
                <w:lang w:val="en-US"/>
              </w:rPr>
              <w:t>a</w:t>
            </w:r>
          </w:p>
        </w:tc>
      </w:tr>
      <w:tr w:rsidR="00271186" w:rsidRPr="00AE51D2" w14:paraId="2A67CFF6" w14:textId="77777777" w:rsidTr="00DE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shd w:val="clear" w:color="auto" w:fill="auto"/>
          </w:tcPr>
          <w:p w14:paraId="2A67CFED" w14:textId="0FA833D5" w:rsidR="00271186" w:rsidRPr="00BB0111" w:rsidRDefault="00271186" w:rsidP="00BB0111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SWSF</w:t>
            </w:r>
            <w:r w:rsidRPr="00BB0111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 </w:t>
            </w:r>
            <w:r w:rsidRPr="00C0720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US"/>
              </w:rPr>
              <w:t xml:space="preserve">(mL/min) </w:t>
            </w:r>
          </w:p>
        </w:tc>
        <w:tc>
          <w:tcPr>
            <w:tcW w:w="938" w:type="dxa"/>
            <w:shd w:val="clear" w:color="auto" w:fill="auto"/>
          </w:tcPr>
          <w:p w14:paraId="2A67CFEE" w14:textId="77777777" w:rsidR="00271186" w:rsidRPr="00BB0111" w:rsidRDefault="00233F5F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65 (0.08-1.80)</w:t>
            </w:r>
          </w:p>
        </w:tc>
        <w:tc>
          <w:tcPr>
            <w:tcW w:w="938" w:type="dxa"/>
            <w:shd w:val="clear" w:color="auto" w:fill="auto"/>
          </w:tcPr>
          <w:p w14:paraId="2A67CFEF" w14:textId="77777777" w:rsidR="00271186" w:rsidRPr="00BB0111" w:rsidRDefault="00233F5F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67 (0.01-2.33)</w:t>
            </w:r>
          </w:p>
        </w:tc>
        <w:tc>
          <w:tcPr>
            <w:tcW w:w="938" w:type="dxa"/>
            <w:shd w:val="clear" w:color="auto" w:fill="auto"/>
          </w:tcPr>
          <w:p w14:paraId="2A67CFF0" w14:textId="77777777" w:rsidR="00271186" w:rsidRPr="00BB0111" w:rsidRDefault="00233F5F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66 (0.07-1.65)</w:t>
            </w:r>
          </w:p>
        </w:tc>
        <w:tc>
          <w:tcPr>
            <w:tcW w:w="938" w:type="dxa"/>
            <w:shd w:val="clear" w:color="auto" w:fill="auto"/>
          </w:tcPr>
          <w:p w14:paraId="2A67CFF1" w14:textId="77777777" w:rsidR="00271186" w:rsidRPr="00BB0111" w:rsidRDefault="00233F5F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 w:themeColor="text2"/>
                <w:lang w:val="en-US"/>
              </w:rPr>
            </w:pPr>
            <w:r w:rsidRPr="00BB0111">
              <w:rPr>
                <w:rFonts w:ascii="Arial" w:hAnsi="Arial" w:cs="Arial"/>
                <w:color w:val="1F497D" w:themeColor="text2"/>
                <w:lang w:val="en-US"/>
              </w:rPr>
              <w:t>0.998</w:t>
            </w:r>
            <w:r w:rsidR="00E0094A" w:rsidRPr="00BB0111">
              <w:rPr>
                <w:rFonts w:ascii="Arial" w:hAnsi="Arial" w:cs="Arial"/>
                <w:color w:val="1F497D" w:themeColor="text2"/>
                <w:vertAlign w:val="superscript"/>
                <w:lang w:val="en-US"/>
              </w:rPr>
              <w:t>a</w:t>
            </w:r>
          </w:p>
        </w:tc>
        <w:tc>
          <w:tcPr>
            <w:tcW w:w="938" w:type="dxa"/>
            <w:shd w:val="clear" w:color="auto" w:fill="auto"/>
          </w:tcPr>
          <w:p w14:paraId="2A67CFF2" w14:textId="77777777" w:rsidR="00271186" w:rsidRPr="00BB0111" w:rsidRDefault="00E0094A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73 (0.08-2.41)</w:t>
            </w:r>
          </w:p>
        </w:tc>
        <w:tc>
          <w:tcPr>
            <w:tcW w:w="938" w:type="dxa"/>
            <w:shd w:val="clear" w:color="auto" w:fill="auto"/>
          </w:tcPr>
          <w:p w14:paraId="2A67CFF3" w14:textId="77777777" w:rsidR="00271186" w:rsidRPr="00BB0111" w:rsidRDefault="00E0094A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55 (0.18-0.77)</w:t>
            </w:r>
          </w:p>
        </w:tc>
        <w:tc>
          <w:tcPr>
            <w:tcW w:w="938" w:type="dxa"/>
            <w:shd w:val="clear" w:color="auto" w:fill="auto"/>
          </w:tcPr>
          <w:p w14:paraId="2A67CFF4" w14:textId="77777777" w:rsidR="00271186" w:rsidRPr="00BB0111" w:rsidRDefault="00E0094A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B0111">
              <w:rPr>
                <w:rFonts w:ascii="Arial" w:hAnsi="Arial" w:cs="Arial"/>
                <w:color w:val="000000" w:themeColor="text1"/>
                <w:lang w:val="en-US"/>
              </w:rPr>
              <w:t>0.66 (0.00-2.33)</w:t>
            </w:r>
          </w:p>
        </w:tc>
        <w:tc>
          <w:tcPr>
            <w:tcW w:w="938" w:type="dxa"/>
            <w:shd w:val="clear" w:color="auto" w:fill="auto"/>
          </w:tcPr>
          <w:p w14:paraId="2A67CFF5" w14:textId="77777777" w:rsidR="00271186" w:rsidRPr="00BB0111" w:rsidRDefault="00233F5F" w:rsidP="00BB01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 w:themeColor="text2"/>
                <w:lang w:val="en-US"/>
              </w:rPr>
            </w:pPr>
            <w:r w:rsidRPr="00BB0111">
              <w:rPr>
                <w:rFonts w:ascii="Arial" w:hAnsi="Arial" w:cs="Arial"/>
                <w:color w:val="1F497D" w:themeColor="text2"/>
                <w:lang w:val="en-US"/>
              </w:rPr>
              <w:t>0.297</w:t>
            </w:r>
            <w:r w:rsidR="00E0094A" w:rsidRPr="00BB0111">
              <w:rPr>
                <w:rFonts w:ascii="Arial" w:hAnsi="Arial" w:cs="Arial"/>
                <w:color w:val="1F497D" w:themeColor="text2"/>
                <w:vertAlign w:val="superscript"/>
                <w:lang w:val="en-US"/>
              </w:rPr>
              <w:t>a</w:t>
            </w:r>
          </w:p>
        </w:tc>
      </w:tr>
    </w:tbl>
    <w:p w14:paraId="2A67CFF7" w14:textId="58815003" w:rsidR="002D5152" w:rsidRPr="00AE51D2" w:rsidRDefault="00E0094A">
      <w:pPr>
        <w:rPr>
          <w:rFonts w:ascii="Arial" w:hAnsi="Arial" w:cs="Arial"/>
          <w:lang w:val="en-US"/>
        </w:rPr>
      </w:pPr>
      <w:r w:rsidRPr="00AE51D2">
        <w:rPr>
          <w:rFonts w:ascii="Arial" w:hAnsi="Arial" w:cs="Arial"/>
          <w:vertAlign w:val="superscript"/>
          <w:lang w:val="en-US"/>
        </w:rPr>
        <w:t>a</w:t>
      </w:r>
      <w:r w:rsidRPr="00AE51D2">
        <w:rPr>
          <w:rFonts w:ascii="Arial" w:hAnsi="Arial" w:cs="Arial"/>
          <w:lang w:val="en-US"/>
        </w:rPr>
        <w:t xml:space="preserve"> Kruskal Wallis test. UWSF: Unstimulated whole salivary flow; SWSF: Stimulated whole salivary flow (by chewing). Group-I: Non-SS sicca patient with negative biopsy. Group-III: </w:t>
      </w:r>
      <w:proofErr w:type="spellStart"/>
      <w:r w:rsidRPr="00AE51D2">
        <w:rPr>
          <w:rFonts w:ascii="Arial" w:hAnsi="Arial" w:cs="Arial"/>
          <w:lang w:val="en-US"/>
        </w:rPr>
        <w:t>pSS</w:t>
      </w:r>
      <w:proofErr w:type="spellEnd"/>
      <w:r w:rsidRPr="00AE51D2">
        <w:rPr>
          <w:rFonts w:ascii="Arial" w:hAnsi="Arial" w:cs="Arial"/>
          <w:lang w:val="en-US"/>
        </w:rPr>
        <w:t xml:space="preserve"> patients with negative biopsy. Group-IV: </w:t>
      </w:r>
      <w:proofErr w:type="spellStart"/>
      <w:r w:rsidRPr="00AE51D2">
        <w:rPr>
          <w:rFonts w:ascii="Arial" w:hAnsi="Arial" w:cs="Arial"/>
          <w:lang w:val="en-US"/>
        </w:rPr>
        <w:t>pSS</w:t>
      </w:r>
      <w:proofErr w:type="spellEnd"/>
      <w:r w:rsidRPr="00AE51D2">
        <w:rPr>
          <w:rFonts w:ascii="Arial" w:hAnsi="Arial" w:cs="Arial"/>
          <w:lang w:val="en-US"/>
        </w:rPr>
        <w:t xml:space="preserve"> patients with positive biopsy. </w:t>
      </w:r>
      <w:r w:rsidR="004D7388">
        <w:rPr>
          <w:rFonts w:ascii="Arial" w:hAnsi="Arial" w:cs="Arial"/>
          <w:lang w:val="en-US"/>
        </w:rPr>
        <w:t xml:space="preserve">Results are presented as median (range). </w:t>
      </w:r>
    </w:p>
    <w:sectPr w:rsidR="002D5152" w:rsidRPr="00AE51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186"/>
    <w:rsid w:val="00233F5F"/>
    <w:rsid w:val="00271186"/>
    <w:rsid w:val="0029780E"/>
    <w:rsid w:val="002D5152"/>
    <w:rsid w:val="004D7388"/>
    <w:rsid w:val="004E56B3"/>
    <w:rsid w:val="00A329E3"/>
    <w:rsid w:val="00AE51D2"/>
    <w:rsid w:val="00BB0111"/>
    <w:rsid w:val="00C07208"/>
    <w:rsid w:val="00DE57F4"/>
    <w:rsid w:val="00DF1B4F"/>
    <w:rsid w:val="00E0094A"/>
    <w:rsid w:val="00E6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7CFC8"/>
  <w15:docId w15:val="{195FEAEC-1E31-0543-A95A-D0ED3805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71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1">
    <w:name w:val="Light Shading Accent 1"/>
    <w:basedOn w:val="Standaardtabel"/>
    <w:uiPriority w:val="60"/>
    <w:rsid w:val="0027118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71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11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FCDDF1-F0B8-4688-85E3-E9BB267DA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stappen, GMPJ (reuma)</dc:creator>
  <cp:lastModifiedBy>Verstappen, GMPJ (reuma)</cp:lastModifiedBy>
  <cp:revision>4</cp:revision>
  <dcterms:created xsi:type="dcterms:W3CDTF">2021-06-28T13:15:00Z</dcterms:created>
  <dcterms:modified xsi:type="dcterms:W3CDTF">2021-06-2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